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778D3" w14:textId="3F1F8FE9" w:rsidR="00B24F3B" w:rsidRPr="00B24F3B" w:rsidRDefault="00B24F3B" w:rsidP="00B24F3B">
      <w:pPr>
        <w:rPr>
          <w:b/>
          <w:bCs/>
          <w:sz w:val="26"/>
          <w:szCs w:val="26"/>
          <w:lang w:val="en-GB"/>
        </w:rPr>
      </w:pPr>
      <w:r w:rsidRPr="00B24F3B">
        <w:rPr>
          <w:b/>
          <w:bCs/>
          <w:sz w:val="26"/>
          <w:szCs w:val="26"/>
          <w:lang w:val="en-GB"/>
        </w:rPr>
        <w:t>S1 Supporting information file</w:t>
      </w:r>
    </w:p>
    <w:p w14:paraId="0CC264A1" w14:textId="77B0FDD9" w:rsidR="00080A9E" w:rsidRDefault="007227B2" w:rsidP="00B24F3B">
      <w:pPr>
        <w:rPr>
          <w:b/>
          <w:bCs/>
          <w:lang w:val="en-GB"/>
        </w:rPr>
      </w:pPr>
      <w:r w:rsidRPr="007227B2">
        <w:rPr>
          <w:b/>
          <w:bCs/>
          <w:lang w:val="en-GB"/>
        </w:rPr>
        <w:t xml:space="preserve">Table 1. </w:t>
      </w:r>
      <w:r w:rsidR="005B6F0C">
        <w:rPr>
          <w:b/>
          <w:bCs/>
          <w:lang w:val="en-GB"/>
        </w:rPr>
        <w:t>O</w:t>
      </w:r>
      <w:r w:rsidR="005B6F0C" w:rsidRPr="007227B2">
        <w:rPr>
          <w:b/>
          <w:bCs/>
          <w:lang w:val="en-GB"/>
        </w:rPr>
        <w:t>verview</w:t>
      </w:r>
      <w:r w:rsidRPr="007227B2">
        <w:rPr>
          <w:b/>
          <w:bCs/>
          <w:lang w:val="en-GB"/>
        </w:rPr>
        <w:t xml:space="preserve"> of session</w:t>
      </w:r>
      <w:r w:rsidR="005B6F0C">
        <w:rPr>
          <w:b/>
          <w:bCs/>
          <w:lang w:val="en-GB"/>
        </w:rPr>
        <w:t>s</w:t>
      </w:r>
      <w:r w:rsidRPr="007227B2">
        <w:rPr>
          <w:b/>
          <w:bCs/>
          <w:lang w:val="en-GB"/>
        </w:rPr>
        <w:t xml:space="preserve"> in the resilience intervention and corresponding </w:t>
      </w:r>
      <w:r w:rsidR="005B6F0C">
        <w:rPr>
          <w:b/>
          <w:bCs/>
          <w:lang w:val="en-GB"/>
        </w:rPr>
        <w:t xml:space="preserve">dimensions of </w:t>
      </w:r>
      <w:r w:rsidRPr="007227B2">
        <w:rPr>
          <w:b/>
          <w:bCs/>
          <w:lang w:val="en-GB"/>
        </w:rPr>
        <w:t xml:space="preserve">resilienc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979"/>
        <w:gridCol w:w="5973"/>
        <w:gridCol w:w="5602"/>
      </w:tblGrid>
      <w:tr w:rsidR="00496154" w:rsidRPr="00661DFF" w14:paraId="2AA24109" w14:textId="77777777" w:rsidTr="00C565E5">
        <w:trPr>
          <w:trHeight w:val="766"/>
        </w:trPr>
        <w:tc>
          <w:tcPr>
            <w:tcW w:w="758" w:type="pct"/>
            <w:gridSpan w:val="2"/>
          </w:tcPr>
          <w:p w14:paraId="4B429B7D" w14:textId="77777777" w:rsidR="00496154" w:rsidRPr="00AD1E84" w:rsidRDefault="00496154" w:rsidP="00080A9E">
            <w:pPr>
              <w:rPr>
                <w:b/>
                <w:bCs/>
                <w:lang w:val="en-GB"/>
              </w:rPr>
            </w:pPr>
            <w:r w:rsidRPr="00AD1E84">
              <w:rPr>
                <w:b/>
                <w:bCs/>
                <w:lang w:val="en-GB"/>
              </w:rPr>
              <w:t>Intervention session</w:t>
            </w:r>
          </w:p>
        </w:tc>
        <w:tc>
          <w:tcPr>
            <w:tcW w:w="2187" w:type="pct"/>
          </w:tcPr>
          <w:p w14:paraId="5553DE67" w14:textId="77777777" w:rsidR="00496154" w:rsidRPr="00AD1E84" w:rsidRDefault="00496154" w:rsidP="00080A9E">
            <w:pPr>
              <w:rPr>
                <w:b/>
                <w:bCs/>
                <w:lang w:val="en-GB"/>
              </w:rPr>
            </w:pPr>
            <w:r w:rsidRPr="00AD1E84">
              <w:rPr>
                <w:b/>
                <w:bCs/>
                <w:lang w:val="en-GB"/>
              </w:rPr>
              <w:t xml:space="preserve">Brief description of content </w:t>
            </w:r>
            <w:r>
              <w:rPr>
                <w:b/>
                <w:bCs/>
                <w:lang w:val="en-GB"/>
              </w:rPr>
              <w:t>of intervention session</w:t>
            </w:r>
          </w:p>
        </w:tc>
        <w:tc>
          <w:tcPr>
            <w:tcW w:w="2055" w:type="pct"/>
          </w:tcPr>
          <w:p w14:paraId="3681BFA7" w14:textId="3BE912DD" w:rsidR="00496154" w:rsidRPr="00FB4DF0" w:rsidRDefault="00496154" w:rsidP="00BA23A6">
            <w:pPr>
              <w:rPr>
                <w:b/>
                <w:bCs/>
                <w:lang w:val="en-GB"/>
              </w:rPr>
            </w:pPr>
            <w:r w:rsidRPr="00FB4DF0">
              <w:rPr>
                <w:b/>
                <w:bCs/>
                <w:lang w:val="en-GB"/>
              </w:rPr>
              <w:t xml:space="preserve">Alignment with key dimensions </w:t>
            </w:r>
          </w:p>
        </w:tc>
      </w:tr>
      <w:tr w:rsidR="00496154" w:rsidRPr="008760E8" w14:paraId="520F8A9B" w14:textId="77777777" w:rsidTr="00C565E5">
        <w:trPr>
          <w:trHeight w:val="839"/>
        </w:trPr>
        <w:tc>
          <w:tcPr>
            <w:tcW w:w="138" w:type="pct"/>
          </w:tcPr>
          <w:p w14:paraId="2DA5C82B" w14:textId="77777777" w:rsidR="00496154" w:rsidRPr="005D4084" w:rsidRDefault="00496154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1</w:t>
            </w:r>
          </w:p>
        </w:tc>
        <w:tc>
          <w:tcPr>
            <w:tcW w:w="621" w:type="pct"/>
          </w:tcPr>
          <w:p w14:paraId="4BFCE18D" w14:textId="77777777" w:rsidR="00496154" w:rsidRPr="00B963A3" w:rsidRDefault="00496154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>Introduction to resilience</w:t>
            </w:r>
          </w:p>
        </w:tc>
        <w:tc>
          <w:tcPr>
            <w:tcW w:w="2187" w:type="pct"/>
          </w:tcPr>
          <w:p w14:paraId="3F65C673" w14:textId="77777777" w:rsidR="00496154" w:rsidRPr="005A018A" w:rsidRDefault="00496154" w:rsidP="00080A9E">
            <w:pPr>
              <w:pStyle w:val="ListParagraph"/>
              <w:numPr>
                <w:ilvl w:val="0"/>
                <w:numId w:val="2"/>
              </w:numPr>
              <w:ind w:left="306" w:hanging="283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Introduction to concept of resilience</w:t>
            </w:r>
          </w:p>
          <w:p w14:paraId="3E7AF6A7" w14:textId="77777777" w:rsidR="00496154" w:rsidRPr="005A018A" w:rsidRDefault="00496154" w:rsidP="00080A9E">
            <w:pPr>
              <w:pStyle w:val="ListParagraph"/>
              <w:numPr>
                <w:ilvl w:val="0"/>
                <w:numId w:val="2"/>
              </w:numPr>
              <w:ind w:left="306" w:hanging="283"/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Insight in what we can </w:t>
            </w:r>
            <w:r w:rsidRPr="00E902B5">
              <w:rPr>
                <w:lang w:val="en-GB"/>
              </w:rPr>
              <w:t>control and what we can’t control</w:t>
            </w:r>
          </w:p>
        </w:tc>
        <w:tc>
          <w:tcPr>
            <w:tcW w:w="2055" w:type="pct"/>
          </w:tcPr>
          <w:p w14:paraId="637E50D4" w14:textId="6458911D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Self-reliance and self-determination (locus of control, problem solving skills)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79627AD7" w14:textId="23CB16C4" w:rsidR="00FB4DF0" w:rsidRPr="008E79D7" w:rsidRDefault="008E79D7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8E79D7">
              <w:rPr>
                <w:lang w:val="en-GB"/>
              </w:rPr>
              <w:t xml:space="preserve">Problem solving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496154" w:rsidRPr="009D5FAB" w14:paraId="56B85AE2" w14:textId="77777777" w:rsidTr="00C565E5">
        <w:trPr>
          <w:trHeight w:val="1060"/>
        </w:trPr>
        <w:tc>
          <w:tcPr>
            <w:tcW w:w="138" w:type="pct"/>
          </w:tcPr>
          <w:p w14:paraId="394549EE" w14:textId="77777777" w:rsidR="00496154" w:rsidRPr="005D4084" w:rsidRDefault="00496154" w:rsidP="00080A9E">
            <w:pPr>
              <w:rPr>
                <w:lang w:val="en-GB"/>
              </w:rPr>
            </w:pPr>
            <w:r w:rsidRPr="005D4084">
              <w:rPr>
                <w:lang w:val="en-GB"/>
              </w:rPr>
              <w:t>2</w:t>
            </w:r>
          </w:p>
        </w:tc>
        <w:tc>
          <w:tcPr>
            <w:tcW w:w="621" w:type="pct"/>
          </w:tcPr>
          <w:p w14:paraId="3231FF56" w14:textId="3D2614D5" w:rsidR="00496154" w:rsidRPr="00080A9E" w:rsidRDefault="00496154" w:rsidP="00080A9E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Knowledge about leprosy</w:t>
            </w:r>
          </w:p>
        </w:tc>
        <w:tc>
          <w:tcPr>
            <w:tcW w:w="2187" w:type="pct"/>
          </w:tcPr>
          <w:p w14:paraId="431D51D8" w14:textId="77777777" w:rsidR="00496154" w:rsidRPr="0008588B" w:rsidRDefault="00496154" w:rsidP="00080A9E">
            <w:pPr>
              <w:pStyle w:val="ListParagraph"/>
              <w:numPr>
                <w:ilvl w:val="0"/>
                <w:numId w:val="3"/>
              </w:numPr>
              <w:ind w:left="306" w:hanging="283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Demystify misconceptions and reinforce knowledge about leprosy, through a boardgame (adapted ‘snakes and ladders’)</w:t>
            </w:r>
          </w:p>
          <w:p w14:paraId="56D9AFDF" w14:textId="77777777" w:rsidR="00496154" w:rsidRPr="005A1763" w:rsidRDefault="00496154" w:rsidP="00080A9E">
            <w:pPr>
              <w:pStyle w:val="ListParagraph"/>
              <w:numPr>
                <w:ilvl w:val="0"/>
                <w:numId w:val="3"/>
              </w:numPr>
              <w:ind w:left="306" w:hanging="283"/>
              <w:rPr>
                <w:lang w:val="en-GB"/>
              </w:rPr>
            </w:pPr>
            <w:r w:rsidRPr="0008588B">
              <w:rPr>
                <w:lang w:val="en-GB"/>
              </w:rPr>
              <w:t>The power of knowledge, knowledge and discrimination</w:t>
            </w:r>
          </w:p>
        </w:tc>
        <w:tc>
          <w:tcPr>
            <w:tcW w:w="2055" w:type="pct"/>
          </w:tcPr>
          <w:p w14:paraId="537BFD7C" w14:textId="3C432A0D" w:rsidR="00496154" w:rsidRPr="00FB4DF0" w:rsidRDefault="005D408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496154" w:rsidRPr="00FB4DF0">
              <w:rPr>
                <w:lang w:val="en-GB"/>
              </w:rPr>
              <w:t>ccurate information</w:t>
            </w:r>
            <w:r w:rsidR="00496154" w:rsidRPr="00FB4DF0">
              <w:rPr>
                <w:rFonts w:ascii="Calibri" w:hAnsi="Calibri" w:cs="Calibri"/>
                <w:noProof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noProof/>
                <w:szCs w:val="24"/>
                <w:lang w:val="en-GB"/>
              </w:rPr>
              <w:fldChar w:fldCharType="begin" w:fldLock="1"/>
            </w:r>
            <w:r>
              <w:rPr>
                <w:rFonts w:ascii="Calibri" w:hAnsi="Calibri" w:cs="Calibri"/>
                <w:noProof/>
                <w:szCs w:val="24"/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,{"id":"ITEM-2","itemData":{"author":[{"dropping-particle":"","family":"Van't Noordende","given":"A.T.","non-dropping-particle":"","parse-names":false,"suffix":""},{"dropping-particle":"","family":"Pereira","given":"Z.","non-dropping-particle":"","parse-names":false,"suffix":""},{"dropping-particle":"","family":"Kuipers","given":"P.","non-dropping-particle":"","parse-names":false,"suffix":""}],"container-title":"Submitted for publication","id":"ITEM-2","issued":{"date-parts":[["2020"]]},"title":"Sources of strength and resilience for persons affected by leprosy in Brazil: What can we learn for service development?","type":"article-journal"},"uris":["http://www.mendeley.com/documents/?uuid=19fa7855-c2d4-4269-abfc-d1b6cba5cc2f"]}],"mendeley":{"formattedCitation":"[2,3]","plainTextFormattedCitation":"[2,3]","previouslyFormattedCitation":"[2,3]"},"properties":{"noteIndex":0},"schema":"https://github.com/citation-style-language/schema/raw/master/csl-citation.json"}</w:instrText>
            </w:r>
            <w:r>
              <w:rPr>
                <w:rFonts w:ascii="Calibri" w:hAnsi="Calibri" w:cs="Calibri"/>
                <w:noProof/>
                <w:szCs w:val="24"/>
                <w:lang w:val="en-GB"/>
              </w:rPr>
              <w:fldChar w:fldCharType="separate"/>
            </w:r>
            <w:r w:rsidRPr="005D4084">
              <w:rPr>
                <w:rFonts w:ascii="Calibri" w:hAnsi="Calibri" w:cs="Calibri"/>
                <w:noProof/>
                <w:szCs w:val="24"/>
                <w:lang w:val="en-GB"/>
              </w:rPr>
              <w:t>[2,3]</w:t>
            </w:r>
            <w:r>
              <w:rPr>
                <w:rFonts w:ascii="Calibri" w:hAnsi="Calibri" w:cs="Calibri"/>
                <w:noProof/>
                <w:szCs w:val="24"/>
                <w:lang w:val="en-GB"/>
              </w:rPr>
              <w:fldChar w:fldCharType="end"/>
            </w:r>
          </w:p>
        </w:tc>
      </w:tr>
      <w:tr w:rsidR="00496154" w:rsidRPr="005412C0" w14:paraId="4889651C" w14:textId="77777777" w:rsidTr="00C565E5">
        <w:trPr>
          <w:trHeight w:val="1291"/>
        </w:trPr>
        <w:tc>
          <w:tcPr>
            <w:tcW w:w="138" w:type="pct"/>
          </w:tcPr>
          <w:p w14:paraId="79836BF6" w14:textId="77777777" w:rsidR="00496154" w:rsidRPr="005D4084" w:rsidRDefault="00496154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3</w:t>
            </w:r>
          </w:p>
        </w:tc>
        <w:tc>
          <w:tcPr>
            <w:tcW w:w="621" w:type="pct"/>
          </w:tcPr>
          <w:p w14:paraId="41D1B0BB" w14:textId="77777777" w:rsidR="00496154" w:rsidRPr="00B963A3" w:rsidRDefault="00496154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 xml:space="preserve">Positive thinking </w:t>
            </w:r>
            <w:r>
              <w:rPr>
                <w:rFonts w:cstheme="minorHAnsi"/>
                <w:lang w:val="en-GB"/>
              </w:rPr>
              <w:t>(</w:t>
            </w:r>
            <w:r w:rsidRPr="00B963A3">
              <w:rPr>
                <w:rFonts w:cstheme="minorHAnsi"/>
                <w:lang w:val="en-GB"/>
              </w:rPr>
              <w:t>about self,</w:t>
            </w:r>
            <w:r>
              <w:rPr>
                <w:rFonts w:cstheme="minorHAnsi"/>
                <w:lang w:val="en-GB"/>
              </w:rPr>
              <w:t xml:space="preserve"> </w:t>
            </w:r>
            <w:r w:rsidRPr="00B963A3">
              <w:rPr>
                <w:rFonts w:cstheme="minorHAnsi"/>
                <w:lang w:val="en-GB"/>
              </w:rPr>
              <w:t>personal strengths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187" w:type="pct"/>
          </w:tcPr>
          <w:p w14:paraId="2475D339" w14:textId="77777777" w:rsidR="00496154" w:rsidRPr="0008588B" w:rsidRDefault="00496154" w:rsidP="00080A9E">
            <w:pPr>
              <w:pStyle w:val="ListParagraph"/>
              <w:numPr>
                <w:ilvl w:val="0"/>
                <w:numId w:val="4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Positive view of yourself and family members, recognize strengths, treating yourself like a friend</w:t>
            </w:r>
          </w:p>
          <w:p w14:paraId="5734EAA7" w14:textId="77777777" w:rsidR="00496154" w:rsidRPr="007E6AC6" w:rsidRDefault="00496154" w:rsidP="00080A9E">
            <w:pPr>
              <w:pStyle w:val="ListParagraph"/>
              <w:numPr>
                <w:ilvl w:val="0"/>
                <w:numId w:val="4"/>
              </w:numPr>
              <w:ind w:left="306" w:hanging="283"/>
              <w:rPr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5A0CA4">
              <w:rPr>
                <w:rFonts w:eastAsia="Times New Roman" w:cstheme="minorHAnsi"/>
                <w:color w:val="000000"/>
                <w:lang w:val="en-GB" w:eastAsia="en-GB"/>
              </w:rPr>
              <w:t xml:space="preserve">wareness of 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t</w:t>
            </w:r>
            <w:r w:rsidRPr="005A0CA4">
              <w:rPr>
                <w:rFonts w:eastAsia="Times New Roman" w:cstheme="minorHAnsi"/>
                <w:color w:val="000000"/>
                <w:lang w:val="en-GB" w:eastAsia="en-GB"/>
              </w:rPr>
              <w:t xml:space="preserve">houghts and how 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thoughts</w:t>
            </w:r>
            <w:r w:rsidRPr="005A0CA4">
              <w:rPr>
                <w:rFonts w:eastAsia="Times New Roman" w:cstheme="minorHAnsi"/>
                <w:color w:val="000000"/>
                <w:lang w:val="en-GB" w:eastAsia="en-GB"/>
              </w:rPr>
              <w:t xml:space="preserve"> can influence emotions and behaviour</w:t>
            </w:r>
          </w:p>
          <w:p w14:paraId="241AE44F" w14:textId="77777777" w:rsidR="00496154" w:rsidRPr="0008588B" w:rsidRDefault="00496154" w:rsidP="00080A9E">
            <w:pPr>
              <w:pStyle w:val="ListParagraph"/>
              <w:numPr>
                <w:ilvl w:val="0"/>
                <w:numId w:val="4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Introduction to adapting to change</w:t>
            </w:r>
          </w:p>
          <w:p w14:paraId="36B563CC" w14:textId="77777777" w:rsidR="00496154" w:rsidRPr="0008588B" w:rsidRDefault="00496154" w:rsidP="00080A9E">
            <w:pPr>
              <w:pStyle w:val="ListParagraph"/>
              <w:numPr>
                <w:ilvl w:val="0"/>
                <w:numId w:val="4"/>
              </w:numPr>
              <w:ind w:left="306" w:hanging="283"/>
              <w:rPr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Positive self-talk</w:t>
            </w:r>
          </w:p>
        </w:tc>
        <w:tc>
          <w:tcPr>
            <w:tcW w:w="2055" w:type="pct"/>
          </w:tcPr>
          <w:p w14:paraId="6F254E2E" w14:textId="051F793D" w:rsidR="00496154" w:rsidRPr="00FB4DF0" w:rsidRDefault="00B75477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>S</w:t>
            </w:r>
            <w:r w:rsidR="00496154" w:rsidRPr="00FB4DF0">
              <w:rPr>
                <w:lang w:val="en-GB"/>
              </w:rPr>
              <w:t>ense of purpose</w:t>
            </w:r>
            <w:r w:rsidR="00F61F43" w:rsidRPr="00FB4DF0">
              <w:rPr>
                <w:lang w:val="en-GB"/>
              </w:rPr>
              <w:t xml:space="preserve"> </w:t>
            </w:r>
            <w:r w:rsidR="00496154" w:rsidRPr="00FB4DF0">
              <w:rPr>
                <w:lang w:val="en-GB"/>
              </w:rPr>
              <w:t xml:space="preserve">and personal efficac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05352351" w14:textId="53EA7AA1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>Self-reliance and self-determination</w:t>
            </w:r>
            <w:r w:rsidR="005D4084">
              <w:rPr>
                <w:lang w:val="en-GB"/>
              </w:rPr>
              <w:t xml:space="preserve">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38BA8368" w14:textId="3B95224D" w:rsidR="00496154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Positive outlook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4BBDB9B0" w14:textId="4ECE65D0" w:rsidR="008E79D7" w:rsidRPr="00FB4DF0" w:rsidRDefault="008E79D7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>Problem solving</w:t>
            </w:r>
            <w:r w:rsidR="005D4084">
              <w:rPr>
                <w:rFonts w:ascii="Calibri" w:hAnsi="Calibri" w:cs="Calibri"/>
                <w:noProof/>
                <w:szCs w:val="24"/>
                <w:lang w:val="en-GB"/>
              </w:rPr>
              <w:t xml:space="preserve"> </w:t>
            </w:r>
            <w:r w:rsidR="005D4084">
              <w:rPr>
                <w:rFonts w:ascii="Calibri" w:hAnsi="Calibri" w:cs="Calibri"/>
                <w:noProof/>
                <w:szCs w:val="24"/>
                <w:lang w:val="en-GB"/>
              </w:rPr>
              <w:fldChar w:fldCharType="begin" w:fldLock="1"/>
            </w:r>
            <w:r w:rsidR="005D4084">
              <w:rPr>
                <w:rFonts w:ascii="Calibri" w:hAnsi="Calibri" w:cs="Calibri"/>
                <w:noProof/>
                <w:szCs w:val="24"/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rFonts w:ascii="Calibri" w:hAnsi="Calibri" w:cs="Calibri"/>
                <w:noProof/>
                <w:szCs w:val="24"/>
                <w:lang w:val="en-GB"/>
              </w:rPr>
              <w:fldChar w:fldCharType="separate"/>
            </w:r>
            <w:r w:rsidR="005D4084" w:rsidRPr="005D4084">
              <w:rPr>
                <w:rFonts w:ascii="Calibri" w:hAnsi="Calibri" w:cs="Calibri"/>
                <w:noProof/>
                <w:szCs w:val="24"/>
                <w:lang w:val="en-GB"/>
              </w:rPr>
              <w:t>[2]</w:t>
            </w:r>
            <w:r w:rsidR="005D4084">
              <w:rPr>
                <w:rFonts w:ascii="Calibri" w:hAnsi="Calibri" w:cs="Calibri"/>
                <w:noProof/>
                <w:szCs w:val="24"/>
                <w:lang w:val="en-GB"/>
              </w:rPr>
              <w:fldChar w:fldCharType="end"/>
            </w:r>
            <w:r>
              <w:rPr>
                <w:rFonts w:ascii="Calibri" w:hAnsi="Calibri" w:cs="Calibri"/>
                <w:noProof/>
                <w:szCs w:val="24"/>
                <w:lang w:val="en-GB"/>
              </w:rPr>
              <w:t xml:space="preserve"> </w:t>
            </w:r>
          </w:p>
        </w:tc>
      </w:tr>
      <w:tr w:rsidR="00496154" w:rsidRPr="00247E91" w14:paraId="0E407D88" w14:textId="77777777" w:rsidTr="00C565E5">
        <w:trPr>
          <w:trHeight w:val="2033"/>
        </w:trPr>
        <w:tc>
          <w:tcPr>
            <w:tcW w:w="138" w:type="pct"/>
          </w:tcPr>
          <w:p w14:paraId="59F8CAA6" w14:textId="77777777" w:rsidR="00496154" w:rsidRPr="005D4084" w:rsidRDefault="00496154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4</w:t>
            </w:r>
          </w:p>
        </w:tc>
        <w:tc>
          <w:tcPr>
            <w:tcW w:w="621" w:type="pct"/>
          </w:tcPr>
          <w:p w14:paraId="3883163A" w14:textId="77777777" w:rsidR="00496154" w:rsidRPr="00B963A3" w:rsidRDefault="00496154" w:rsidP="00080A9E">
            <w:pPr>
              <w:rPr>
                <w:i/>
                <w:iCs/>
                <w:lang w:val="en-GB"/>
              </w:rPr>
            </w:pPr>
            <w:r w:rsidRPr="00A24D0D">
              <w:rPr>
                <w:rFonts w:cstheme="minorHAnsi"/>
                <w:lang w:val="en-GB"/>
              </w:rPr>
              <w:t>Positive thinking (general/situations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187" w:type="pct"/>
          </w:tcPr>
          <w:p w14:paraId="17F87355" w14:textId="77777777" w:rsidR="00496154" w:rsidRPr="007E6AC6" w:rsidRDefault="00496154" w:rsidP="00080A9E">
            <w:pPr>
              <w:pStyle w:val="ListParagraph"/>
              <w:numPr>
                <w:ilvl w:val="0"/>
                <w:numId w:val="5"/>
              </w:numPr>
              <w:ind w:left="306" w:hanging="283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R</w:t>
            </w:r>
            <w:r w:rsidRPr="00DD2664">
              <w:rPr>
                <w:rFonts w:cstheme="minorHAnsi"/>
                <w:lang w:val="en-GB"/>
              </w:rPr>
              <w:t>ecognize how thoughts can affect the ability to cope with situations</w:t>
            </w:r>
          </w:p>
          <w:p w14:paraId="316D4990" w14:textId="77777777" w:rsidR="00496154" w:rsidRPr="00AD1E84" w:rsidRDefault="00496154" w:rsidP="00080A9E">
            <w:pPr>
              <w:pStyle w:val="ListParagraph"/>
              <w:numPr>
                <w:ilvl w:val="0"/>
                <w:numId w:val="5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Helpful and unhelpful thoughts, our thoughts are not always ‘the truth’</w:t>
            </w:r>
          </w:p>
          <w:p w14:paraId="48ABF04E" w14:textId="77777777" w:rsidR="00496154" w:rsidRPr="00AD1E84" w:rsidRDefault="00496154" w:rsidP="00080A9E">
            <w:pPr>
              <w:pStyle w:val="ListParagraph"/>
              <w:numPr>
                <w:ilvl w:val="0"/>
                <w:numId w:val="5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Id</w:t>
            </w:r>
            <w:r w:rsidRPr="00DD2664">
              <w:rPr>
                <w:rFonts w:cstheme="minorHAnsi"/>
                <w:lang w:val="en-GB"/>
              </w:rPr>
              <w:t>entify, regulate and challenge negative and counterproductive thought</w:t>
            </w:r>
          </w:p>
          <w:p w14:paraId="072EB5C2" w14:textId="77777777" w:rsidR="00496154" w:rsidRPr="00AD1E84" w:rsidRDefault="00496154" w:rsidP="00080A9E">
            <w:pPr>
              <w:pStyle w:val="ListParagraph"/>
              <w:numPr>
                <w:ilvl w:val="0"/>
                <w:numId w:val="5"/>
              </w:numPr>
              <w:ind w:left="306" w:hanging="283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Pr="00DD2664">
              <w:rPr>
                <w:rFonts w:cstheme="minorHAnsi"/>
                <w:lang w:val="en-GB"/>
              </w:rPr>
              <w:t>ractice being grateful</w:t>
            </w:r>
          </w:p>
        </w:tc>
        <w:tc>
          <w:tcPr>
            <w:tcW w:w="2055" w:type="pct"/>
          </w:tcPr>
          <w:p w14:paraId="06306F2F" w14:textId="408C8B38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Belief systems and value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4DF2261A" w14:textId="54DDB39B" w:rsidR="00496154" w:rsidRPr="00FB4DF0" w:rsidRDefault="00E133FD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>L</w:t>
            </w:r>
            <w:r w:rsidR="00496154" w:rsidRPr="00FB4DF0">
              <w:rPr>
                <w:lang w:val="en-GB"/>
              </w:rPr>
              <w:t xml:space="preserve">ocus of control, personal confidence in problem solving skills and abilitie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480A8A84" w14:textId="5C04AEAD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Make meaning of adversit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5770C5AA" w14:textId="70699304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Positive outlook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1C5BF130" w14:textId="121BBA58" w:rsidR="00496154" w:rsidRPr="00FB4DF0" w:rsidRDefault="00496154" w:rsidP="00AB6131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Open emotional expression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BA23A6" w:rsidRPr="00D024CE" w14:paraId="5441F487" w14:textId="77777777" w:rsidTr="00C565E5">
        <w:trPr>
          <w:trHeight w:val="1324"/>
        </w:trPr>
        <w:tc>
          <w:tcPr>
            <w:tcW w:w="138" w:type="pct"/>
          </w:tcPr>
          <w:p w14:paraId="5B1C7BA2" w14:textId="77777777" w:rsidR="00BA23A6" w:rsidRPr="005D4084" w:rsidRDefault="00BA23A6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5</w:t>
            </w:r>
          </w:p>
        </w:tc>
        <w:tc>
          <w:tcPr>
            <w:tcW w:w="621" w:type="pct"/>
          </w:tcPr>
          <w:p w14:paraId="6EBFDCA7" w14:textId="77777777" w:rsidR="00BA23A6" w:rsidRPr="00B963A3" w:rsidRDefault="00BA23A6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 xml:space="preserve">Accepting changes </w:t>
            </w:r>
          </w:p>
        </w:tc>
        <w:tc>
          <w:tcPr>
            <w:tcW w:w="2187" w:type="pct"/>
          </w:tcPr>
          <w:p w14:paraId="5180D499" w14:textId="77777777" w:rsidR="00BA23A6" w:rsidRPr="007E6AC6" w:rsidRDefault="00BA23A6" w:rsidP="00080A9E">
            <w:pPr>
              <w:pStyle w:val="ListParagraph"/>
              <w:numPr>
                <w:ilvl w:val="0"/>
                <w:numId w:val="6"/>
              </w:numPr>
              <w:ind w:left="306" w:hanging="283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Ac</w:t>
            </w:r>
            <w:r w:rsidRPr="00C84DEC">
              <w:rPr>
                <w:rFonts w:cstheme="minorHAnsi"/>
                <w:lang w:val="en-GB"/>
              </w:rPr>
              <w:t xml:space="preserve">cepting change </w:t>
            </w:r>
          </w:p>
          <w:p w14:paraId="5668DB01" w14:textId="77777777" w:rsidR="00BA23A6" w:rsidRPr="00AD1E84" w:rsidRDefault="00BA23A6" w:rsidP="00080A9E">
            <w:pPr>
              <w:pStyle w:val="ListParagraph"/>
              <w:numPr>
                <w:ilvl w:val="0"/>
                <w:numId w:val="6"/>
              </w:numPr>
              <w:ind w:left="306" w:hanging="283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I</w:t>
            </w:r>
            <w:r w:rsidRPr="00C84DEC">
              <w:rPr>
                <w:rFonts w:cstheme="minorHAnsi"/>
                <w:lang w:val="en-GB"/>
              </w:rPr>
              <w:t>nsight into bodily change as a normal thing in life</w:t>
            </w:r>
          </w:p>
          <w:p w14:paraId="0FA6A502" w14:textId="77777777" w:rsidR="00BA23A6" w:rsidRPr="007E6AC6" w:rsidRDefault="00BA23A6" w:rsidP="00080A9E">
            <w:pPr>
              <w:pStyle w:val="ListParagraph"/>
              <w:numPr>
                <w:ilvl w:val="0"/>
                <w:numId w:val="6"/>
              </w:numPr>
              <w:ind w:left="306" w:hanging="283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Focus</w:t>
            </w:r>
            <w:r w:rsidRPr="00B03D4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n the things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the</w:t>
            </w:r>
            <w:r w:rsidRPr="00B03D4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body can physically</w:t>
            </w:r>
          </w:p>
          <w:p w14:paraId="071509EF" w14:textId="77777777" w:rsidR="00BA23A6" w:rsidRPr="000A6733" w:rsidRDefault="00BA23A6" w:rsidP="00080A9E">
            <w:pPr>
              <w:pStyle w:val="ListParagraph"/>
              <w:numPr>
                <w:ilvl w:val="0"/>
                <w:numId w:val="6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 xml:space="preserve">Insight in what we can </w:t>
            </w:r>
            <w:r w:rsidRPr="00E902B5">
              <w:rPr>
                <w:lang w:val="en-GB"/>
              </w:rPr>
              <w:t>control and what we can’t control</w:t>
            </w:r>
          </w:p>
        </w:tc>
        <w:tc>
          <w:tcPr>
            <w:tcW w:w="2055" w:type="pct"/>
          </w:tcPr>
          <w:p w14:paraId="385056B4" w14:textId="3538505E" w:rsidR="00BA23A6" w:rsidRPr="00FB4DF0" w:rsidRDefault="0007737F" w:rsidP="00AB6131">
            <w:pPr>
              <w:pStyle w:val="ListParagraph"/>
              <w:numPr>
                <w:ilvl w:val="0"/>
                <w:numId w:val="6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>P</w:t>
            </w:r>
            <w:r w:rsidR="00BA23A6" w:rsidRPr="00FB4DF0">
              <w:rPr>
                <w:lang w:val="en-GB"/>
              </w:rPr>
              <w:t xml:space="preserve">ersonal efficac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74CD3559" w14:textId="4D163BE2" w:rsidR="00BA23A6" w:rsidRDefault="00BA23A6" w:rsidP="00AB6131">
            <w:pPr>
              <w:pStyle w:val="ListParagraph"/>
              <w:numPr>
                <w:ilvl w:val="0"/>
                <w:numId w:val="6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Flexibilit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7BE9D29E" w14:textId="41FBE8D9" w:rsidR="008E79D7" w:rsidRPr="00FB4DF0" w:rsidRDefault="008E79D7" w:rsidP="00AB6131">
            <w:pPr>
              <w:pStyle w:val="ListParagraph"/>
              <w:numPr>
                <w:ilvl w:val="0"/>
                <w:numId w:val="6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 xml:space="preserve">Problem solving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BA23A6" w:rsidRPr="00661DFF" w14:paraId="1D025F0A" w14:textId="77777777" w:rsidTr="00C565E5">
        <w:trPr>
          <w:trHeight w:val="332"/>
        </w:trPr>
        <w:tc>
          <w:tcPr>
            <w:tcW w:w="138" w:type="pct"/>
          </w:tcPr>
          <w:p w14:paraId="014EC613" w14:textId="77777777" w:rsidR="00BA23A6" w:rsidRPr="005D4084" w:rsidRDefault="00BA23A6" w:rsidP="00080A9E">
            <w:pPr>
              <w:rPr>
                <w:lang w:val="en-GB"/>
              </w:rPr>
            </w:pPr>
            <w:r w:rsidRPr="005D4084">
              <w:rPr>
                <w:lang w:val="en-GB"/>
              </w:rPr>
              <w:lastRenderedPageBreak/>
              <w:t>6</w:t>
            </w:r>
          </w:p>
        </w:tc>
        <w:tc>
          <w:tcPr>
            <w:tcW w:w="621" w:type="pct"/>
          </w:tcPr>
          <w:p w14:paraId="46117103" w14:textId="3698B1BD" w:rsidR="00BA23A6" w:rsidRPr="00661DFF" w:rsidRDefault="00BA23A6" w:rsidP="00080A9E">
            <w:pPr>
              <w:rPr>
                <w:vertAlign w:val="superscript"/>
                <w:lang w:val="en-GB"/>
              </w:rPr>
            </w:pPr>
            <w:r w:rsidRPr="00AD1E84">
              <w:rPr>
                <w:lang w:val="en-GB"/>
              </w:rPr>
              <w:t>Rights</w:t>
            </w:r>
          </w:p>
        </w:tc>
        <w:tc>
          <w:tcPr>
            <w:tcW w:w="2187" w:type="pct"/>
          </w:tcPr>
          <w:p w14:paraId="26295D14" w14:textId="05F4E426" w:rsidR="00BA23A6" w:rsidRPr="00AD1E84" w:rsidRDefault="00BA23A6" w:rsidP="00080A9E">
            <w:pPr>
              <w:pStyle w:val="ListParagraph"/>
              <w:numPr>
                <w:ilvl w:val="0"/>
                <w:numId w:val="7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E902B5">
              <w:rPr>
                <w:lang w:val="en-GB"/>
              </w:rPr>
              <w:t xml:space="preserve">he importance of </w:t>
            </w:r>
            <w:r>
              <w:rPr>
                <w:lang w:val="en-GB"/>
              </w:rPr>
              <w:t>knowledge about</w:t>
            </w:r>
            <w:r w:rsidRPr="009224D1">
              <w:rPr>
                <w:lang w:val="en-GB"/>
              </w:rPr>
              <w:t xml:space="preserve"> rights</w:t>
            </w:r>
            <w:r>
              <w:rPr>
                <w:lang w:val="en-GB"/>
              </w:rPr>
              <w:t xml:space="preserve"> and accessing rights</w:t>
            </w:r>
            <w:r w:rsidRPr="009224D1">
              <w:rPr>
                <w:lang w:val="en-GB"/>
              </w:rPr>
              <w:t xml:space="preserve"> </w:t>
            </w:r>
          </w:p>
        </w:tc>
        <w:tc>
          <w:tcPr>
            <w:tcW w:w="2055" w:type="pct"/>
          </w:tcPr>
          <w:p w14:paraId="2B880A5D" w14:textId="0BA473B6" w:rsidR="00BA23A6" w:rsidRPr="00FB4DF0" w:rsidRDefault="00F73C6F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Importance of understanding right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BA23A6" w:rsidRPr="00E238CC" w14:paraId="7B50B4FD" w14:textId="77777777" w:rsidTr="00976095">
        <w:tc>
          <w:tcPr>
            <w:tcW w:w="138" w:type="pct"/>
          </w:tcPr>
          <w:p w14:paraId="7F04C085" w14:textId="77777777" w:rsidR="00BA23A6" w:rsidRPr="005D4084" w:rsidRDefault="00BA23A6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7</w:t>
            </w:r>
          </w:p>
        </w:tc>
        <w:tc>
          <w:tcPr>
            <w:tcW w:w="621" w:type="pct"/>
          </w:tcPr>
          <w:p w14:paraId="745AAFDD" w14:textId="77777777" w:rsidR="00BA23A6" w:rsidRPr="00B963A3" w:rsidRDefault="00BA23A6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>Beliefs and faith</w:t>
            </w:r>
            <w:r>
              <w:rPr>
                <w:rFonts w:cstheme="minorHAnsi"/>
                <w:lang w:val="en-GB"/>
              </w:rPr>
              <w:t xml:space="preserve">, </w:t>
            </w:r>
            <w:r w:rsidRPr="00B963A3">
              <w:rPr>
                <w:rFonts w:cstheme="minorHAnsi"/>
                <w:lang w:val="en-GB"/>
              </w:rPr>
              <w:t>finding meaning</w:t>
            </w:r>
            <w:r>
              <w:rPr>
                <w:rFonts w:cstheme="minorHAnsi"/>
                <w:lang w:val="en-GB"/>
              </w:rPr>
              <w:t xml:space="preserve"> in life</w:t>
            </w:r>
          </w:p>
        </w:tc>
        <w:tc>
          <w:tcPr>
            <w:tcW w:w="2187" w:type="pct"/>
          </w:tcPr>
          <w:p w14:paraId="5619B3BC" w14:textId="563223E9" w:rsidR="00BA23A6" w:rsidRPr="008A0222" w:rsidRDefault="00BA23A6" w:rsidP="00080A9E">
            <w:pPr>
              <w:pStyle w:val="ListParagraph"/>
              <w:numPr>
                <w:ilvl w:val="0"/>
                <w:numId w:val="7"/>
              </w:numPr>
              <w:ind w:left="306" w:hanging="283"/>
              <w:rPr>
                <w:lang w:val="en-AU"/>
              </w:rPr>
            </w:pPr>
            <w:r>
              <w:rPr>
                <w:lang w:val="en-GB"/>
              </w:rPr>
              <w:t xml:space="preserve">Focusing on </w:t>
            </w:r>
            <w:r w:rsidRPr="003A1FB3">
              <w:rPr>
                <w:lang w:val="en-GB"/>
              </w:rPr>
              <w:t xml:space="preserve">God or a higher power in difficult times </w:t>
            </w:r>
            <w:r>
              <w:rPr>
                <w:lang w:val="en-GB"/>
              </w:rPr>
              <w:t>can</w:t>
            </w:r>
            <w:r w:rsidRPr="003A1FB3">
              <w:rPr>
                <w:lang w:val="en-GB"/>
              </w:rPr>
              <w:t xml:space="preserve"> help</w:t>
            </w:r>
          </w:p>
          <w:p w14:paraId="33111647" w14:textId="6E19DCB8" w:rsidR="00BA23A6" w:rsidRDefault="0020651E" w:rsidP="00080A9E">
            <w:pPr>
              <w:pStyle w:val="ListParagraph"/>
              <w:numPr>
                <w:ilvl w:val="0"/>
                <w:numId w:val="7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Spirituality</w:t>
            </w:r>
            <w:r w:rsidR="00BA23A6" w:rsidRPr="008A0222">
              <w:rPr>
                <w:lang w:val="en-GB"/>
              </w:rPr>
              <w:t xml:space="preserve"> can be very constructive for dealing with discrimination and exclusion</w:t>
            </w:r>
          </w:p>
          <w:p w14:paraId="3190799C" w14:textId="77777777" w:rsidR="00BA23A6" w:rsidRPr="00AD1E84" w:rsidRDefault="00BA23A6" w:rsidP="00080A9E">
            <w:pPr>
              <w:pStyle w:val="ListParagraph"/>
              <w:numPr>
                <w:ilvl w:val="0"/>
                <w:numId w:val="7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3A1FB3">
              <w:rPr>
                <w:lang w:val="en-GB"/>
              </w:rPr>
              <w:t>ome aspects of some religions can also be negative</w:t>
            </w:r>
          </w:p>
        </w:tc>
        <w:tc>
          <w:tcPr>
            <w:tcW w:w="2055" w:type="pct"/>
          </w:tcPr>
          <w:p w14:paraId="43EED0A8" w14:textId="1C0E302E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Spiritualit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,{"id":"ITEM-2","itemData":{"author":[{"dropping-particle":"","family":"Van't Noordende","given":"A.T.","non-dropping-particle":"","parse-names":false,"suffix":""},{"dropping-particle":"","family":"Pereira","given":"Z.","non-dropping-particle":"","parse-names":false,"suffix":""},{"dropping-particle":"","family":"Kuipers","given":"P.","non-dropping-particle":"","parse-names":false,"suffix":""}],"container-title":"Submitted for publication","id":"ITEM-2","issued":{"date-parts":[["2020"]]},"title":"Sources of strength and resilience for persons affected by leprosy in Brazil: What can we learn for service development?","type":"article-journal"},"uris":["http://www.mendeley.com/documents/?uuid=19fa7855-c2d4-4269-abfc-d1b6cba5cc2f"]}],"mendeley":{"formattedCitation":"[1,3]","plainTextFormattedCitation":"[1,3]","previouslyFormattedCitation":"[1,3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,3]</w:t>
            </w:r>
            <w:r w:rsidR="005D4084">
              <w:rPr>
                <w:lang w:val="en-GB"/>
              </w:rPr>
              <w:fldChar w:fldCharType="end"/>
            </w:r>
          </w:p>
          <w:p w14:paraId="540FC04A" w14:textId="14C4DF1B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Transcendence and spirituality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BA23A6" w:rsidRPr="00E238CC" w14:paraId="69E0571C" w14:textId="77777777" w:rsidTr="00C565E5">
        <w:trPr>
          <w:trHeight w:val="1132"/>
        </w:trPr>
        <w:tc>
          <w:tcPr>
            <w:tcW w:w="138" w:type="pct"/>
          </w:tcPr>
          <w:p w14:paraId="623C5381" w14:textId="77777777" w:rsidR="00BA23A6" w:rsidRPr="005D4084" w:rsidRDefault="00BA23A6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8</w:t>
            </w:r>
          </w:p>
        </w:tc>
        <w:tc>
          <w:tcPr>
            <w:tcW w:w="621" w:type="pct"/>
          </w:tcPr>
          <w:p w14:paraId="3F5C76F9" w14:textId="77777777" w:rsidR="00BA23A6" w:rsidRPr="00B963A3" w:rsidRDefault="00BA23A6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>Relationships (</w:t>
            </w:r>
            <w:r>
              <w:rPr>
                <w:rFonts w:cstheme="minorHAnsi"/>
                <w:lang w:val="en-GB"/>
              </w:rPr>
              <w:t xml:space="preserve">inside the </w:t>
            </w:r>
            <w:r w:rsidRPr="00B963A3">
              <w:rPr>
                <w:rFonts w:cstheme="minorHAnsi"/>
                <w:lang w:val="en-GB"/>
              </w:rPr>
              <w:t>family)</w:t>
            </w:r>
          </w:p>
        </w:tc>
        <w:tc>
          <w:tcPr>
            <w:tcW w:w="2187" w:type="pct"/>
          </w:tcPr>
          <w:p w14:paraId="594CF2A4" w14:textId="77777777" w:rsidR="00BA23A6" w:rsidRPr="00AD1E84" w:rsidRDefault="00BA23A6" w:rsidP="00080A9E">
            <w:pPr>
              <w:pStyle w:val="ListParagraph"/>
              <w:numPr>
                <w:ilvl w:val="0"/>
                <w:numId w:val="8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The importance of supporting each other in the family</w:t>
            </w:r>
          </w:p>
          <w:p w14:paraId="780562A7" w14:textId="77777777" w:rsidR="00BA23A6" w:rsidRPr="00AD1E84" w:rsidRDefault="00BA23A6" w:rsidP="00080A9E">
            <w:pPr>
              <w:pStyle w:val="ListParagraph"/>
              <w:numPr>
                <w:ilvl w:val="0"/>
                <w:numId w:val="8"/>
              </w:numPr>
              <w:ind w:left="306" w:hanging="283"/>
              <w:rPr>
                <w:lang w:val="en-GB"/>
              </w:rPr>
            </w:pPr>
            <w:r>
              <w:rPr>
                <w:lang w:val="en-US"/>
              </w:rPr>
              <w:t>C</w:t>
            </w:r>
            <w:r w:rsidRPr="004B1B0B">
              <w:rPr>
                <w:lang w:val="en-US"/>
              </w:rPr>
              <w:t>reate a supportive environment for the whole family</w:t>
            </w:r>
          </w:p>
        </w:tc>
        <w:tc>
          <w:tcPr>
            <w:tcW w:w="2055" w:type="pct"/>
          </w:tcPr>
          <w:p w14:paraId="58BFCC15" w14:textId="1AD21B6C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Family cohesion and warmth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5A7B871B" w14:textId="46208C98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Connectednes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41E21583" w14:textId="019C700E" w:rsidR="00BA23A6" w:rsidRPr="00AB6131" w:rsidRDefault="008E79D7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 xml:space="preserve">Collaborative problem solving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  <w:p w14:paraId="4FFAF6F1" w14:textId="61A2365C" w:rsidR="00AB6131" w:rsidRPr="00FB4DF0" w:rsidRDefault="00AB6131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 xml:space="preserve">Family and social relationship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author":[{"dropping-particle":"","family":"Van't Noordende","given":"A.T.","non-dropping-particle":"","parse-names":false,"suffix":""},{"dropping-particle":"","family":"Pereira","given":"Z.","non-dropping-particle":"","parse-names":false,"suffix":""},{"dropping-particle":"","family":"Kuipers","given":"P.","non-dropping-particle":"","parse-names":false,"suffix":""}],"container-title":"Submitted for publication","id":"ITEM-1","issued":{"date-parts":[["2020"]]},"title":"Sources of strength and resilience for persons affected by leprosy in Brazil: What can we learn for service development?","type":"article-journal"},"uris":["http://www.mendeley.com/documents/?uuid=19fa7855-c2d4-4269-abfc-d1b6cba5cc2f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3]</w:t>
            </w:r>
            <w:r w:rsidR="005D4084">
              <w:rPr>
                <w:lang w:val="en-GB"/>
              </w:rPr>
              <w:fldChar w:fldCharType="end"/>
            </w:r>
          </w:p>
        </w:tc>
      </w:tr>
      <w:tr w:rsidR="00BA23A6" w:rsidRPr="00AD1E84" w14:paraId="48497DAA" w14:textId="77777777" w:rsidTr="00C565E5">
        <w:trPr>
          <w:trHeight w:val="836"/>
        </w:trPr>
        <w:tc>
          <w:tcPr>
            <w:tcW w:w="138" w:type="pct"/>
          </w:tcPr>
          <w:p w14:paraId="5E7ACC06" w14:textId="77777777" w:rsidR="00BA23A6" w:rsidRPr="005D4084" w:rsidRDefault="00BA23A6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9</w:t>
            </w:r>
          </w:p>
        </w:tc>
        <w:tc>
          <w:tcPr>
            <w:tcW w:w="621" w:type="pct"/>
          </w:tcPr>
          <w:p w14:paraId="27F1EFE0" w14:textId="77777777" w:rsidR="00BA23A6" w:rsidRPr="00B963A3" w:rsidRDefault="00BA23A6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>Relationships (outside the family)</w:t>
            </w:r>
          </w:p>
        </w:tc>
        <w:tc>
          <w:tcPr>
            <w:tcW w:w="2187" w:type="pct"/>
          </w:tcPr>
          <w:p w14:paraId="078C3B38" w14:textId="77777777" w:rsidR="00BA23A6" w:rsidRDefault="00BA23A6" w:rsidP="00080A9E">
            <w:pPr>
              <w:pStyle w:val="ListParagraph"/>
              <w:numPr>
                <w:ilvl w:val="0"/>
                <w:numId w:val="9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The importance of</w:t>
            </w:r>
            <w:r w:rsidRPr="000110BC">
              <w:rPr>
                <w:lang w:val="en-GB"/>
              </w:rPr>
              <w:t xml:space="preserve"> social relationships for resilience</w:t>
            </w:r>
            <w:r>
              <w:rPr>
                <w:lang w:val="en-GB"/>
              </w:rPr>
              <w:t xml:space="preserve"> and wellbeing</w:t>
            </w:r>
          </w:p>
          <w:p w14:paraId="29C89AD4" w14:textId="77777777" w:rsidR="00BA23A6" w:rsidRPr="00AD1E84" w:rsidRDefault="00BA23A6" w:rsidP="00080A9E">
            <w:pPr>
              <w:pStyle w:val="ListParagraph"/>
              <w:numPr>
                <w:ilvl w:val="0"/>
                <w:numId w:val="9"/>
              </w:numPr>
              <w:ind w:left="306" w:hanging="283"/>
              <w:rPr>
                <w:lang w:val="en-GB"/>
              </w:rPr>
            </w:pPr>
            <w:r>
              <w:rPr>
                <w:lang w:val="en-GB"/>
              </w:rPr>
              <w:t>Th</w:t>
            </w:r>
            <w:r w:rsidRPr="000110BC">
              <w:rPr>
                <w:lang w:val="en-GB"/>
              </w:rPr>
              <w:t xml:space="preserve">ings </w:t>
            </w:r>
            <w:r>
              <w:rPr>
                <w:lang w:val="en-GB"/>
              </w:rPr>
              <w:t xml:space="preserve">you </w:t>
            </w:r>
            <w:r w:rsidRPr="000110BC">
              <w:rPr>
                <w:lang w:val="en-GB"/>
              </w:rPr>
              <w:t>can do to build social relationships</w:t>
            </w:r>
          </w:p>
        </w:tc>
        <w:tc>
          <w:tcPr>
            <w:tcW w:w="2055" w:type="pct"/>
          </w:tcPr>
          <w:p w14:paraId="4BB0A07E" w14:textId="5DB90579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Community support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63EDE290" w14:textId="7F61FE88" w:rsidR="00BA23A6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Connectednes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63917140" w14:textId="5DE01D4A" w:rsidR="00BA23A6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Social and economic resource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7EB483BA" w14:textId="77777777" w:rsidR="008E79D7" w:rsidRDefault="008E79D7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>Collaborative problem solving</w:t>
            </w:r>
            <w:r w:rsidR="005D4084">
              <w:rPr>
                <w:lang w:val="en-GB"/>
              </w:rPr>
              <w:t xml:space="preserve">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  <w:p w14:paraId="381993D7" w14:textId="6E2E8262" w:rsidR="005D4084" w:rsidRPr="00FB4DF0" w:rsidRDefault="005D4084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 xml:space="preserve">Family and social relationships </w:t>
            </w:r>
            <w:r>
              <w:rPr>
                <w:lang w:val="en-GB"/>
              </w:rPr>
              <w:fldChar w:fldCharType="begin" w:fldLock="1"/>
            </w:r>
            <w:r>
              <w:rPr>
                <w:lang w:val="en-GB"/>
              </w:rPr>
              <w:instrText>ADDIN CSL_CITATION {"citationItems":[{"id":"ITEM-1","itemData":{"author":[{"dropping-particle":"","family":"Van't Noordende","given":"A.T.","non-dropping-particle":"","parse-names":false,"suffix":""},{"dropping-particle":"","family":"Pereira","given":"Z.","non-dropping-particle":"","parse-names":false,"suffix":""},{"dropping-particle":"","family":"Kuipers","given":"P.","non-dropping-particle":"","parse-names":false,"suffix":""}],"container-title":"Submitted for publication","id":"ITEM-1","issued":{"date-parts":[["2020"]]},"title":"Sources of strength and resilience for persons affected by leprosy in Brazil: What can we learn for service development?","type":"article-journal"},"uris":["http://www.mendeley.com/documents/?uuid=19fa7855-c2d4-4269-abfc-d1b6cba5cc2f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lang w:val="en-GB"/>
              </w:rPr>
              <w:fldChar w:fldCharType="separate"/>
            </w:r>
            <w:r w:rsidRPr="005D4084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BA23A6" w:rsidRPr="00AD1E84" w14:paraId="19B80F82" w14:textId="77777777" w:rsidTr="00C565E5">
        <w:trPr>
          <w:trHeight w:val="70"/>
        </w:trPr>
        <w:tc>
          <w:tcPr>
            <w:tcW w:w="138" w:type="pct"/>
          </w:tcPr>
          <w:p w14:paraId="4666C570" w14:textId="77777777" w:rsidR="00BA23A6" w:rsidRPr="005D4084" w:rsidRDefault="00BA23A6" w:rsidP="00080A9E">
            <w:pPr>
              <w:rPr>
                <w:rFonts w:cstheme="minorHAnsi"/>
                <w:lang w:val="en-GB"/>
              </w:rPr>
            </w:pPr>
            <w:r w:rsidRPr="005D4084">
              <w:rPr>
                <w:rFonts w:cstheme="minorHAnsi"/>
                <w:lang w:val="en-GB"/>
              </w:rPr>
              <w:t>10</w:t>
            </w:r>
          </w:p>
        </w:tc>
        <w:tc>
          <w:tcPr>
            <w:tcW w:w="621" w:type="pct"/>
          </w:tcPr>
          <w:p w14:paraId="6FB13BFE" w14:textId="77777777" w:rsidR="00BA23A6" w:rsidRPr="00B963A3" w:rsidRDefault="00BA23A6" w:rsidP="00080A9E">
            <w:pPr>
              <w:rPr>
                <w:rFonts w:cstheme="minorHAnsi"/>
                <w:lang w:val="en-GB"/>
              </w:rPr>
            </w:pPr>
            <w:r w:rsidRPr="00B963A3">
              <w:rPr>
                <w:rFonts w:cstheme="minorHAnsi"/>
                <w:lang w:val="en-GB"/>
              </w:rPr>
              <w:t xml:space="preserve">Interaction </w:t>
            </w:r>
            <w:r>
              <w:rPr>
                <w:rFonts w:cstheme="minorHAnsi"/>
                <w:lang w:val="en-GB"/>
              </w:rPr>
              <w:t>with peers</w:t>
            </w:r>
          </w:p>
        </w:tc>
        <w:tc>
          <w:tcPr>
            <w:tcW w:w="2187" w:type="pct"/>
          </w:tcPr>
          <w:p w14:paraId="7D576519" w14:textId="77777777" w:rsidR="00BA23A6" w:rsidRPr="00AD1E84" w:rsidRDefault="00BA23A6" w:rsidP="00080A9E">
            <w:pPr>
              <w:pStyle w:val="ListParagraph"/>
              <w:numPr>
                <w:ilvl w:val="0"/>
                <w:numId w:val="10"/>
              </w:numPr>
              <w:ind w:left="306" w:hanging="283"/>
              <w:rPr>
                <w:lang w:val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B</w:t>
            </w:r>
            <w:r w:rsidRPr="00DF31E8">
              <w:rPr>
                <w:rFonts w:eastAsia="Times New Roman" w:cs="Calibri"/>
                <w:color w:val="000000"/>
                <w:lang w:val="en-GB" w:eastAsia="en-GB"/>
              </w:rPr>
              <w:t>ring people together to discuss the experiences they’ve had with the resilience intervention</w:t>
            </w:r>
          </w:p>
          <w:p w14:paraId="1CCE6A98" w14:textId="77777777" w:rsidR="00BA23A6" w:rsidRPr="00AD1E84" w:rsidRDefault="00BA23A6" w:rsidP="00080A9E">
            <w:pPr>
              <w:pStyle w:val="ListParagraph"/>
              <w:numPr>
                <w:ilvl w:val="0"/>
                <w:numId w:val="10"/>
              </w:numPr>
              <w:ind w:left="306" w:hanging="283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E</w:t>
            </w:r>
            <w:r w:rsidRPr="00DF31E8">
              <w:rPr>
                <w:rFonts w:cs="Arial"/>
                <w:color w:val="000000"/>
                <w:lang w:val="en-GB"/>
              </w:rPr>
              <w:t>xpand friendships and support network</w:t>
            </w:r>
            <w:r>
              <w:rPr>
                <w:rFonts w:cs="Arial"/>
                <w:color w:val="000000"/>
                <w:lang w:val="en-GB"/>
              </w:rPr>
              <w:t>s</w:t>
            </w:r>
          </w:p>
        </w:tc>
        <w:tc>
          <w:tcPr>
            <w:tcW w:w="2055" w:type="pct"/>
          </w:tcPr>
          <w:p w14:paraId="412371B8" w14:textId="047ED371" w:rsidR="00D1007E" w:rsidRPr="00FB4DF0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>Community support</w:t>
            </w:r>
            <w:r w:rsidR="00D1007E" w:rsidRPr="00FB4DF0">
              <w:rPr>
                <w:lang w:val="en-GB"/>
              </w:rPr>
              <w:t xml:space="preserve">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081-2463","author":[{"dropping-particle":"","family":"Bhana","given":"Arvin","non-dropping-particle":"","parse-names":false,"suffix":""},{"dropping-particle":"","family":"Bachoo","given":"Shaneel","non-dropping-particle":"","parse-names":false,"suffix":""}],"container-title":"South african journal of psychology","id":"ITEM-1","issue":"2","issued":{"date-parts":[["2011"]]},"page":"131-139","publisher":"SAGE Publications Sage UK: London, England","title":"The determinants of family resilience among families in low-and middle-income contexts: a systematic literature review","type":"article-journal","volume":"41"},"uris":["http://www.mendeley.com/documents/?uuid=72a9e2ab-40e9-4144-93e4-cce83f12ae5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1]</w:t>
            </w:r>
            <w:r w:rsidR="005D4084">
              <w:rPr>
                <w:lang w:val="en-GB"/>
              </w:rPr>
              <w:fldChar w:fldCharType="end"/>
            </w:r>
          </w:p>
          <w:p w14:paraId="56D2E867" w14:textId="2E95B4FC" w:rsidR="00BA23A6" w:rsidRDefault="00BA23A6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 w:rsidRPr="00FB4DF0">
              <w:rPr>
                <w:lang w:val="en-GB"/>
              </w:rPr>
              <w:t xml:space="preserve">Connectedness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1545-5300","author":[{"dropping-particle":"","family":"Walsh","given":"Froma","non-dropping-particle":"","parse-names":false,"suffix":""}],"container-title":"Family process","id":"ITEM-1","issue":"1","issued":{"date-parts":[["2003"]]},"page":"1-18","publisher":"Wiley Online Library","title":"Family resilience: A framework for clinical practice","type":"article-journal","volume":"42"},"uris":["http://www.mendeley.com/documents/?uuid=18b10473-c06e-4199-8879-cf3b76df727d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4]</w:t>
            </w:r>
            <w:r w:rsidR="005D4084">
              <w:rPr>
                <w:lang w:val="en-GB"/>
              </w:rPr>
              <w:fldChar w:fldCharType="end"/>
            </w:r>
          </w:p>
          <w:p w14:paraId="713628A8" w14:textId="124D3F0A" w:rsidR="008E79D7" w:rsidRPr="00AB6131" w:rsidRDefault="008E79D7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 xml:space="preserve">Collaborative problem solving </w:t>
            </w:r>
            <w:r w:rsidR="005D4084">
              <w:rPr>
                <w:lang w:val="en-GB"/>
              </w:rPr>
              <w:fldChar w:fldCharType="begin" w:fldLock="1"/>
            </w:r>
            <w:r w:rsidR="005D4084">
              <w:rPr>
                <w:lang w:val="en-GB"/>
              </w:rPr>
              <w:instrText>ADDIN CSL_CITATION {"citationItems":[{"id":"ITEM-1","itemData":{"ISSN":"0305-7518","author":[{"dropping-particle":"","family":"Van't Noordende","given":"Anna Tiny","non-dropping-particle":"","parse-names":false,"suffix":""},{"dropping-particle":"","family":"Kuipers","given":"Pim","non-dropping-particle":"","parse-names":false,"suffix":""},{"dropping-particle":"","family":"Pereira","given":"Z B D","non-dropping-particle":"","parse-names":false,"suffix":""}],"container-title":"Leprosy Review","id":"ITEM-1","issue":"1","issued":{"date-parts":[["2019"]]},"page":"88-104","title":"Strengthening personal and family resilience: a literature review for the leprosy context","type":"article-journal","volume":"90"},"uris":["http://www.mendeley.com/documents/?uuid=641b45a9-38ff-426b-a45c-0d079f4acce9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5D4084">
              <w:rPr>
                <w:lang w:val="en-GB"/>
              </w:rPr>
              <w:fldChar w:fldCharType="separate"/>
            </w:r>
            <w:r w:rsidR="005D4084" w:rsidRPr="005D4084">
              <w:rPr>
                <w:noProof/>
                <w:lang w:val="en-GB"/>
              </w:rPr>
              <w:t>[2]</w:t>
            </w:r>
            <w:r w:rsidR="005D4084">
              <w:rPr>
                <w:lang w:val="en-GB"/>
              </w:rPr>
              <w:fldChar w:fldCharType="end"/>
            </w:r>
          </w:p>
          <w:p w14:paraId="53630B5F" w14:textId="76382E67" w:rsidR="00AB6131" w:rsidRPr="00FB4DF0" w:rsidRDefault="005D4084" w:rsidP="00AB6131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AB6131">
              <w:rPr>
                <w:lang w:val="en-GB"/>
              </w:rPr>
              <w:t xml:space="preserve">eer relationships </w:t>
            </w:r>
            <w:r>
              <w:rPr>
                <w:lang w:val="en-GB"/>
              </w:rPr>
              <w:fldChar w:fldCharType="begin" w:fldLock="1"/>
            </w:r>
            <w:r>
              <w:rPr>
                <w:lang w:val="en-GB"/>
              </w:rPr>
              <w:instrText>ADDIN CSL_CITATION {"citationItems":[{"id":"ITEM-1","itemData":{"author":[{"dropping-particle":"","family":"Van't Noordende","given":"A.T.","non-dropping-particle":"","parse-names":false,"suffix":""},{"dropping-particle":"","family":"Pereira","given":"Z.","non-dropping-particle":"","parse-names":false,"suffix":""},{"dropping-particle":"","family":"Kuipers","given":"P.","non-dropping-particle":"","parse-names":false,"suffix":""}],"container-title":"Submitted for publication","id":"ITEM-1","issued":{"date-parts":[["2020"]]},"title":"Sources of strength and resilience for persons affected by leprosy in Brazil: What can we learn for service development?","type":"article-journal"},"uris":["http://www.mendeley.com/documents/?uuid=19fa7855-c2d4-4269-abfc-d1b6cba5cc2f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lang w:val="en-GB"/>
              </w:rPr>
              <w:fldChar w:fldCharType="separate"/>
            </w:r>
            <w:r w:rsidRPr="005D4084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</w:tbl>
    <w:p w14:paraId="5E396A32" w14:textId="77777777" w:rsidR="00AA3B76" w:rsidRDefault="00AA3B76" w:rsidP="005D4084">
      <w:pPr>
        <w:pStyle w:val="EndNoteBibliography"/>
        <w:spacing w:after="0"/>
        <w:rPr>
          <w:b/>
          <w:bCs/>
          <w:lang w:val="en-GB"/>
        </w:rPr>
      </w:pPr>
      <w:bookmarkStart w:id="0" w:name="_Hlk53140744"/>
    </w:p>
    <w:bookmarkEnd w:id="0"/>
    <w:p w14:paraId="1F0C4547" w14:textId="4F56444D" w:rsidR="005D4084" w:rsidRPr="005D4084" w:rsidRDefault="005D4084" w:rsidP="005D408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Cs w:val="24"/>
        </w:rPr>
      </w:pPr>
      <w:r>
        <w:rPr>
          <w:b/>
          <w:bCs/>
          <w:lang w:val="en-GB"/>
        </w:rPr>
        <w:fldChar w:fldCharType="begin" w:fldLock="1"/>
      </w:r>
      <w:r>
        <w:rPr>
          <w:b/>
          <w:bCs/>
          <w:lang w:val="en-GB"/>
        </w:rPr>
        <w:instrText xml:space="preserve">ADDIN Mendeley Bibliography CSL_BIBLIOGRAPHY </w:instrText>
      </w:r>
      <w:r>
        <w:rPr>
          <w:b/>
          <w:bCs/>
          <w:lang w:val="en-GB"/>
        </w:rPr>
        <w:fldChar w:fldCharType="separate"/>
      </w:r>
      <w:r w:rsidRPr="00B24F3B">
        <w:rPr>
          <w:rFonts w:ascii="Calibri" w:hAnsi="Calibri" w:cs="Calibri"/>
          <w:noProof/>
          <w:szCs w:val="24"/>
          <w:lang w:val="en-GB"/>
        </w:rPr>
        <w:t>1.</w:t>
      </w:r>
      <w:r w:rsidRPr="00B24F3B">
        <w:rPr>
          <w:rFonts w:ascii="Calibri" w:hAnsi="Calibri" w:cs="Calibri"/>
          <w:noProof/>
          <w:szCs w:val="24"/>
          <w:lang w:val="en-GB"/>
        </w:rPr>
        <w:tab/>
        <w:t xml:space="preserve">Bhana A, Bachoo S. The determinants of family resilience among families in low-and middle-income contexts: a systematic literature review. </w:t>
      </w:r>
      <w:r w:rsidRPr="005D4084">
        <w:rPr>
          <w:rFonts w:ascii="Calibri" w:hAnsi="Calibri" w:cs="Calibri"/>
          <w:noProof/>
          <w:szCs w:val="24"/>
        </w:rPr>
        <w:t>South African J Psychol 2011;41:131–9.</w:t>
      </w:r>
    </w:p>
    <w:p w14:paraId="34CA8604" w14:textId="77777777" w:rsidR="005D4084" w:rsidRPr="00B24F3B" w:rsidRDefault="005D4084" w:rsidP="005D408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5D4084">
        <w:rPr>
          <w:rFonts w:ascii="Calibri" w:hAnsi="Calibri" w:cs="Calibri"/>
          <w:noProof/>
          <w:szCs w:val="24"/>
        </w:rPr>
        <w:t>2.</w:t>
      </w:r>
      <w:r w:rsidRPr="005D4084">
        <w:rPr>
          <w:rFonts w:ascii="Calibri" w:hAnsi="Calibri" w:cs="Calibri"/>
          <w:noProof/>
          <w:szCs w:val="24"/>
        </w:rPr>
        <w:tab/>
        <w:t xml:space="preserve">Van’t Noordende AT, Kuipers P, Pereira ZBD. </w:t>
      </w:r>
      <w:r w:rsidRPr="00B24F3B">
        <w:rPr>
          <w:rFonts w:ascii="Calibri" w:hAnsi="Calibri" w:cs="Calibri"/>
          <w:noProof/>
          <w:szCs w:val="24"/>
          <w:lang w:val="en-GB"/>
        </w:rPr>
        <w:t>Strengthening personal and family resilience: a literature review for the leprosy context. Lepr Rev 2019;90:88–104.</w:t>
      </w:r>
    </w:p>
    <w:p w14:paraId="58841D65" w14:textId="77777777" w:rsidR="005D4084" w:rsidRPr="00B24F3B" w:rsidRDefault="005D4084" w:rsidP="005D408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B24F3B">
        <w:rPr>
          <w:rFonts w:ascii="Calibri" w:hAnsi="Calibri" w:cs="Calibri"/>
          <w:noProof/>
          <w:szCs w:val="24"/>
          <w:lang w:val="en-GB"/>
        </w:rPr>
        <w:t>3.</w:t>
      </w:r>
      <w:r w:rsidRPr="00B24F3B">
        <w:rPr>
          <w:rFonts w:ascii="Calibri" w:hAnsi="Calibri" w:cs="Calibri"/>
          <w:noProof/>
          <w:szCs w:val="24"/>
          <w:lang w:val="en-GB"/>
        </w:rPr>
        <w:tab/>
        <w:t>Van’t Noordende AT, Pereira Z, Kuipers P. Sources of strength and resilience for persons affected by leprosy in Brazil: What can we learn for service development? Submitt Publ 2020.</w:t>
      </w:r>
    </w:p>
    <w:p w14:paraId="5F6892A4" w14:textId="77777777" w:rsidR="005D4084" w:rsidRPr="005D4084" w:rsidRDefault="005D4084" w:rsidP="005D408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</w:rPr>
      </w:pPr>
      <w:r w:rsidRPr="00B24F3B">
        <w:rPr>
          <w:rFonts w:ascii="Calibri" w:hAnsi="Calibri" w:cs="Calibri"/>
          <w:noProof/>
          <w:szCs w:val="24"/>
          <w:lang w:val="en-GB"/>
        </w:rPr>
        <w:t>4.</w:t>
      </w:r>
      <w:r w:rsidRPr="00B24F3B">
        <w:rPr>
          <w:rFonts w:ascii="Calibri" w:hAnsi="Calibri" w:cs="Calibri"/>
          <w:noProof/>
          <w:szCs w:val="24"/>
          <w:lang w:val="en-GB"/>
        </w:rPr>
        <w:tab/>
        <w:t xml:space="preserve">Walsh F. Family resilience: A framework for clinical practice. </w:t>
      </w:r>
      <w:r w:rsidRPr="005D4084">
        <w:rPr>
          <w:rFonts w:ascii="Calibri" w:hAnsi="Calibri" w:cs="Calibri"/>
          <w:noProof/>
          <w:szCs w:val="24"/>
        </w:rPr>
        <w:t>Fam Process 2003;42:1–18.</w:t>
      </w:r>
    </w:p>
    <w:p w14:paraId="5D798D31" w14:textId="0BCCEABE" w:rsidR="00B10887" w:rsidRPr="007227B2" w:rsidRDefault="005D4084" w:rsidP="005D4084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sectPr w:rsidR="00B10887" w:rsidRPr="007227B2" w:rsidSect="00CF21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F6C20"/>
    <w:multiLevelType w:val="hybridMultilevel"/>
    <w:tmpl w:val="111A7604"/>
    <w:lvl w:ilvl="0" w:tplc="1D14C8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10B1F"/>
    <w:multiLevelType w:val="hybridMultilevel"/>
    <w:tmpl w:val="40F2E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D1FDE"/>
    <w:multiLevelType w:val="hybridMultilevel"/>
    <w:tmpl w:val="7D0EE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E23FD"/>
    <w:multiLevelType w:val="hybridMultilevel"/>
    <w:tmpl w:val="12C22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652E8E"/>
    <w:multiLevelType w:val="hybridMultilevel"/>
    <w:tmpl w:val="2B32A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82067"/>
    <w:multiLevelType w:val="hybridMultilevel"/>
    <w:tmpl w:val="799E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C302A5"/>
    <w:multiLevelType w:val="hybridMultilevel"/>
    <w:tmpl w:val="A7444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15DAB"/>
    <w:multiLevelType w:val="hybridMultilevel"/>
    <w:tmpl w:val="BA62E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71B02"/>
    <w:multiLevelType w:val="hybridMultilevel"/>
    <w:tmpl w:val="48E84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3229AA"/>
    <w:multiLevelType w:val="hybridMultilevel"/>
    <w:tmpl w:val="54548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3465E0"/>
    <w:multiLevelType w:val="hybridMultilevel"/>
    <w:tmpl w:val="10DE6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9D51A1"/>
    <w:multiLevelType w:val="hybridMultilevel"/>
    <w:tmpl w:val="9F8E9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11"/>
  </w:num>
  <w:num w:numId="6">
    <w:abstractNumId w:val="9"/>
  </w:num>
  <w:num w:numId="7">
    <w:abstractNumId w:val="6"/>
  </w:num>
  <w:num w:numId="8">
    <w:abstractNumId w:val="8"/>
  </w:num>
  <w:num w:numId="9">
    <w:abstractNumId w:val="7"/>
  </w:num>
  <w:num w:numId="10">
    <w:abstractNumId w:val="1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fv5r2owz0x4eaafvppfttz20z0z9sxtfd&quot;&gt;Pim&lt;record-ids&gt;&lt;item&gt;3774&lt;/item&gt;&lt;item&gt;4524&lt;/item&gt;&lt;item&gt;4525&lt;/item&gt;&lt;/record-ids&gt;&lt;/item&gt;&lt;/Libraries&gt;"/>
  </w:docVars>
  <w:rsids>
    <w:rsidRoot w:val="00CF21D8"/>
    <w:rsid w:val="0007737F"/>
    <w:rsid w:val="00080A9E"/>
    <w:rsid w:val="000A6733"/>
    <w:rsid w:val="000B3DB8"/>
    <w:rsid w:val="0014770A"/>
    <w:rsid w:val="00193775"/>
    <w:rsid w:val="0020651E"/>
    <w:rsid w:val="00225528"/>
    <w:rsid w:val="002262E7"/>
    <w:rsid w:val="00247E91"/>
    <w:rsid w:val="00277411"/>
    <w:rsid w:val="002935E3"/>
    <w:rsid w:val="0029602C"/>
    <w:rsid w:val="002A565F"/>
    <w:rsid w:val="002C0ECE"/>
    <w:rsid w:val="002F0BDE"/>
    <w:rsid w:val="00324675"/>
    <w:rsid w:val="004149E6"/>
    <w:rsid w:val="004242EE"/>
    <w:rsid w:val="00496154"/>
    <w:rsid w:val="004B3712"/>
    <w:rsid w:val="00523B51"/>
    <w:rsid w:val="005412C0"/>
    <w:rsid w:val="00544BF6"/>
    <w:rsid w:val="005A1763"/>
    <w:rsid w:val="005B6F0C"/>
    <w:rsid w:val="005C2190"/>
    <w:rsid w:val="005D4084"/>
    <w:rsid w:val="006068D3"/>
    <w:rsid w:val="00623E9E"/>
    <w:rsid w:val="00644F0F"/>
    <w:rsid w:val="00661DFF"/>
    <w:rsid w:val="00680D85"/>
    <w:rsid w:val="00686F89"/>
    <w:rsid w:val="006A1662"/>
    <w:rsid w:val="00721B42"/>
    <w:rsid w:val="007227B2"/>
    <w:rsid w:val="007C01E5"/>
    <w:rsid w:val="007D6B3C"/>
    <w:rsid w:val="007F561F"/>
    <w:rsid w:val="008760E8"/>
    <w:rsid w:val="008A11FD"/>
    <w:rsid w:val="008C2D34"/>
    <w:rsid w:val="008E79D7"/>
    <w:rsid w:val="00930F85"/>
    <w:rsid w:val="00976095"/>
    <w:rsid w:val="00980966"/>
    <w:rsid w:val="009A75C1"/>
    <w:rsid w:val="009C0D0F"/>
    <w:rsid w:val="009D5FAB"/>
    <w:rsid w:val="00A34026"/>
    <w:rsid w:val="00A4056C"/>
    <w:rsid w:val="00AA3B76"/>
    <w:rsid w:val="00AB6131"/>
    <w:rsid w:val="00AF17B5"/>
    <w:rsid w:val="00B10887"/>
    <w:rsid w:val="00B24F3B"/>
    <w:rsid w:val="00B5138F"/>
    <w:rsid w:val="00B5302F"/>
    <w:rsid w:val="00B75477"/>
    <w:rsid w:val="00B8781A"/>
    <w:rsid w:val="00BA23A6"/>
    <w:rsid w:val="00C05078"/>
    <w:rsid w:val="00C06463"/>
    <w:rsid w:val="00C4133F"/>
    <w:rsid w:val="00C565E5"/>
    <w:rsid w:val="00C56A49"/>
    <w:rsid w:val="00C635A3"/>
    <w:rsid w:val="00CA54AA"/>
    <w:rsid w:val="00CF21D8"/>
    <w:rsid w:val="00D024CE"/>
    <w:rsid w:val="00D1007E"/>
    <w:rsid w:val="00DB1106"/>
    <w:rsid w:val="00DC592A"/>
    <w:rsid w:val="00DD7F67"/>
    <w:rsid w:val="00E133FD"/>
    <w:rsid w:val="00E23E71"/>
    <w:rsid w:val="00E7566B"/>
    <w:rsid w:val="00E86621"/>
    <w:rsid w:val="00E92377"/>
    <w:rsid w:val="00EB0F69"/>
    <w:rsid w:val="00F174B7"/>
    <w:rsid w:val="00F61F43"/>
    <w:rsid w:val="00F73C6F"/>
    <w:rsid w:val="00FA25C4"/>
    <w:rsid w:val="00FB1012"/>
    <w:rsid w:val="00FB3D7F"/>
    <w:rsid w:val="00FB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9184"/>
  <w15:chartTrackingRefBased/>
  <w15:docId w15:val="{2A5BF3AD-A4F4-440F-96F3-FF6E84DB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F21D8"/>
    <w:pPr>
      <w:ind w:left="720"/>
      <w:contextualSpacing/>
    </w:pPr>
  </w:style>
  <w:style w:type="table" w:styleId="TableGrid">
    <w:name w:val="Table Grid"/>
    <w:basedOn w:val="TableNormal"/>
    <w:uiPriority w:val="39"/>
    <w:rsid w:val="00CF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CF21D8"/>
  </w:style>
  <w:style w:type="paragraph" w:styleId="BalloonText">
    <w:name w:val="Balloon Text"/>
    <w:basedOn w:val="Normal"/>
    <w:link w:val="BalloonTextChar"/>
    <w:uiPriority w:val="99"/>
    <w:semiHidden/>
    <w:unhideWhenUsed/>
    <w:rsid w:val="00CF2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B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D6B3C"/>
    <w:rPr>
      <w:color w:val="0000FF"/>
      <w:u w:val="single"/>
    </w:rPr>
  </w:style>
  <w:style w:type="character" w:customStyle="1" w:styleId="nlmstring-name">
    <w:name w:val="nlm_string-name"/>
    <w:basedOn w:val="DefaultParagraphFont"/>
    <w:rsid w:val="007D6B3C"/>
  </w:style>
  <w:style w:type="character" w:customStyle="1" w:styleId="journalname">
    <w:name w:val="journalname"/>
    <w:basedOn w:val="DefaultParagraphFont"/>
    <w:rsid w:val="007D6B3C"/>
  </w:style>
  <w:style w:type="character" w:customStyle="1" w:styleId="year">
    <w:name w:val="year"/>
    <w:basedOn w:val="DefaultParagraphFont"/>
    <w:rsid w:val="007D6B3C"/>
  </w:style>
  <w:style w:type="character" w:customStyle="1" w:styleId="volume">
    <w:name w:val="volume"/>
    <w:basedOn w:val="DefaultParagraphFont"/>
    <w:rsid w:val="007D6B3C"/>
  </w:style>
  <w:style w:type="character" w:customStyle="1" w:styleId="issue">
    <w:name w:val="issue"/>
    <w:basedOn w:val="DefaultParagraphFont"/>
    <w:rsid w:val="007D6B3C"/>
  </w:style>
  <w:style w:type="character" w:customStyle="1" w:styleId="page">
    <w:name w:val="page"/>
    <w:basedOn w:val="DefaultParagraphFont"/>
    <w:rsid w:val="007D6B3C"/>
  </w:style>
  <w:style w:type="paragraph" w:customStyle="1" w:styleId="EndNoteBibliographyTitle">
    <w:name w:val="EndNote Bibliography Title"/>
    <w:basedOn w:val="Normal"/>
    <w:link w:val="EndNoteBibliographyTitleChar"/>
    <w:rsid w:val="006A16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6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16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166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5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508D584E9A9143A3D4B138A9EE6065" ma:contentTypeVersion="13" ma:contentTypeDescription="Create a new document." ma:contentTypeScope="" ma:versionID="cfa7d5006c6b3fc53cd75cd1123b7c52">
  <xsd:schema xmlns:xsd="http://www.w3.org/2001/XMLSchema" xmlns:xs="http://www.w3.org/2001/XMLSchema" xmlns:p="http://schemas.microsoft.com/office/2006/metadata/properties" xmlns:ns3="609f7a94-940f-44fa-90af-4de8123c929e" xmlns:ns4="3edc72ed-4da0-4ee1-af60-a4b8efaac8fa" targetNamespace="http://schemas.microsoft.com/office/2006/metadata/properties" ma:root="true" ma:fieldsID="f5bb9e458ec177aa7a35346055b98975" ns3:_="" ns4:_="">
    <xsd:import namespace="609f7a94-940f-44fa-90af-4de8123c929e"/>
    <xsd:import namespace="3edc72ed-4da0-4ee1-af60-a4b8efaac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9f7a94-940f-44fa-90af-4de8123c92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dc72ed-4da0-4ee1-af60-a4b8efaac8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93404B-6D25-44CB-B2D3-5150102C13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36E42C-25CA-4F45-9886-C70FDDF87C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9f7a94-940f-44fa-90af-4de8123c929e"/>
    <ds:schemaRef ds:uri="3edc72ed-4da0-4ee1-af60-a4b8efaac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4CE282-9611-4881-BACA-2779A6E2EB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BD8C0C-8F85-4366-AEAC-04FB50D818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5142</Words>
  <Characters>29312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47</cp:revision>
  <dcterms:created xsi:type="dcterms:W3CDTF">2020-10-03T00:28:00Z</dcterms:created>
  <dcterms:modified xsi:type="dcterms:W3CDTF">2020-10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csl.mendeley.com/styles/510804251/elsevier-vancouver</vt:lpwstr>
  </property>
  <property fmtid="{D5CDD505-2E9C-101B-9397-08002B2CF9AE}" pid="13" name="Mendeley Recent Style Name 5_1">
    <vt:lpwstr>Elsevier - Vancouver - PLO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the-american-journal-of-tropical-medicine-and-hygiene</vt:lpwstr>
  </property>
  <property fmtid="{D5CDD505-2E9C-101B-9397-08002B2CF9AE}" pid="19" name="Mendeley Recent Style Name 8_1">
    <vt:lpwstr>The American Journal of Tropical Medicine and Hygie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7c45b9-5609-3a18-8818-34439590bb75</vt:lpwstr>
  </property>
  <property fmtid="{D5CDD505-2E9C-101B-9397-08002B2CF9AE}" pid="24" name="Mendeley Citation Style_1">
    <vt:lpwstr>http://csl.mendeley.com/styles/510804251/elsevier-vancouver</vt:lpwstr>
  </property>
  <property fmtid="{D5CDD505-2E9C-101B-9397-08002B2CF9AE}" pid="25" name="ContentTypeId">
    <vt:lpwstr>0x010100DF508D584E9A9143A3D4B138A9EE6065</vt:lpwstr>
  </property>
</Properties>
</file>